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normal2"/>
        <w:tblpPr w:leftFromText="180" w:rightFromText="180" w:vertAnchor="text" w:tblpY="601"/>
        <w:tblOverlap w:val="never"/>
        <w:tblW w:w="9214" w:type="dxa"/>
        <w:tblLook w:val="04A0" w:firstRow="1" w:lastRow="0" w:firstColumn="1" w:lastColumn="0" w:noHBand="0" w:noVBand="1"/>
      </w:tblPr>
      <w:tblGrid>
        <w:gridCol w:w="1985"/>
        <w:gridCol w:w="4257"/>
        <w:gridCol w:w="2972"/>
      </w:tblGrid>
      <w:tr w:rsidR="00E10054" w:rsidRPr="00A42A1C" w14:paraId="4B492673" w14:textId="77777777" w:rsidTr="00AD3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21314190" w14:textId="77777777" w:rsidR="00E10054" w:rsidRPr="00A42A1C" w:rsidRDefault="00E10054" w:rsidP="00D353D7">
            <w:pPr>
              <w:keepNext/>
              <w:keepLines/>
              <w:tabs>
                <w:tab w:val="left" w:pos="449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435A28B5">
              <w:rPr>
                <w:rFonts w:ascii="Times New Roman" w:eastAsia="Times New Roman" w:hAnsi="Times New Roman" w:cs="Times New Roman"/>
              </w:rPr>
              <w:t>Overarching category</w:t>
            </w:r>
          </w:p>
        </w:tc>
        <w:tc>
          <w:tcPr>
            <w:tcW w:w="4257" w:type="dxa"/>
            <w:hideMark/>
          </w:tcPr>
          <w:p w14:paraId="79ACF33F" w14:textId="77777777" w:rsidR="00E10054" w:rsidRPr="00A42A1C" w:rsidRDefault="00E10054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42A1C">
              <w:rPr>
                <w:rFonts w:ascii="Times New Roman" w:eastAsia="Times New Roman" w:hAnsi="Times New Roman" w:cs="Times New Roman"/>
              </w:rPr>
              <w:t>Themes</w:t>
            </w:r>
          </w:p>
        </w:tc>
        <w:tc>
          <w:tcPr>
            <w:tcW w:w="2972" w:type="dxa"/>
            <w:hideMark/>
          </w:tcPr>
          <w:p w14:paraId="7AFCB217" w14:textId="77777777" w:rsidR="00E10054" w:rsidRPr="00A42A1C" w:rsidRDefault="00E10054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42A1C">
              <w:rPr>
                <w:rFonts w:ascii="Times New Roman" w:eastAsia="Times New Roman" w:hAnsi="Times New Roman" w:cs="Times New Roman"/>
              </w:rPr>
              <w:t>Aligned NASSS Domains</w:t>
            </w:r>
          </w:p>
        </w:tc>
      </w:tr>
      <w:tr w:rsidR="00E10054" w:rsidRPr="00A42A1C" w14:paraId="311D855B" w14:textId="77777777" w:rsidTr="00AD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hideMark/>
          </w:tcPr>
          <w:p w14:paraId="300E8AA7" w14:textId="77777777" w:rsidR="00AD3C20" w:rsidRDefault="00AD3C20" w:rsidP="00D353D7">
            <w:pPr>
              <w:keepNext/>
              <w:keepLines/>
              <w:tabs>
                <w:tab w:val="left" w:pos="449"/>
              </w:tabs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  <w:p w14:paraId="5054DAA0" w14:textId="3BAE7D6D" w:rsidR="00E10054" w:rsidRPr="0039333B" w:rsidRDefault="00E10054" w:rsidP="00D353D7">
            <w:pPr>
              <w:keepNext/>
              <w:keepLines/>
              <w:tabs>
                <w:tab w:val="left" w:pos="449"/>
              </w:tabs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435A28B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Barriers to Acute Vertigo Diagnosis in ED</w:t>
            </w:r>
          </w:p>
        </w:tc>
        <w:tc>
          <w:tcPr>
            <w:tcW w:w="4257" w:type="dxa"/>
            <w:hideMark/>
          </w:tcPr>
          <w:p w14:paraId="62540596" w14:textId="39B2F5D8" w:rsidR="00E10054" w:rsidRP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Diagnostic complexity</w:t>
            </w:r>
          </w:p>
        </w:tc>
        <w:tc>
          <w:tcPr>
            <w:tcW w:w="2972" w:type="dxa"/>
            <w:hideMark/>
          </w:tcPr>
          <w:p w14:paraId="4C67470C" w14:textId="5661D171" w:rsidR="00E10054" w:rsidRPr="00427F5B" w:rsidRDefault="00427F5B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427F5B">
              <w:rPr>
                <w:rFonts w:ascii="Times New Roman" w:eastAsia="Times New Roman" w:hAnsi="Times New Roman" w:cs="Times New Roman"/>
                <w:sz w:val="20"/>
                <w:szCs w:val="20"/>
              </w:rPr>
              <w:t>The condition</w:t>
            </w:r>
          </w:p>
        </w:tc>
      </w:tr>
      <w:tr w:rsidR="00E10054" w:rsidRPr="00A42A1C" w14:paraId="10CB8CAC" w14:textId="77777777" w:rsidTr="00AD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491C069" w14:textId="77777777" w:rsidR="00E10054" w:rsidRPr="00A42A1C" w:rsidRDefault="00E10054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7" w:type="dxa"/>
          </w:tcPr>
          <w:p w14:paraId="768F5981" w14:textId="0F1D0B69" w:rsidR="00E10054" w:rsidRP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Limited training and expertise</w:t>
            </w:r>
          </w:p>
        </w:tc>
        <w:tc>
          <w:tcPr>
            <w:tcW w:w="2972" w:type="dxa"/>
          </w:tcPr>
          <w:p w14:paraId="74699023" w14:textId="12A48E0F" w:rsidR="00E10054" w:rsidRPr="00427F5B" w:rsidRDefault="00427F5B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427F5B">
              <w:rPr>
                <w:rFonts w:ascii="Times New Roman" w:eastAsia="Times New Roman" w:hAnsi="Times New Roman" w:cs="Times New Roman"/>
                <w:sz w:val="20"/>
                <w:szCs w:val="20"/>
              </w:rPr>
              <w:t>The adopter system</w:t>
            </w:r>
          </w:p>
        </w:tc>
      </w:tr>
      <w:tr w:rsidR="00E10054" w:rsidRPr="00A42A1C" w14:paraId="54579CAF" w14:textId="77777777" w:rsidTr="00AD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6BE062FF" w14:textId="77777777" w:rsidR="00E10054" w:rsidRPr="00A42A1C" w:rsidRDefault="00E10054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7" w:type="dxa"/>
          </w:tcPr>
          <w:p w14:paraId="1A42B98A" w14:textId="0BF22FA5" w:rsidR="00E10054" w:rsidRP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Delay</w:t>
            </w:r>
          </w:p>
        </w:tc>
        <w:tc>
          <w:tcPr>
            <w:tcW w:w="2972" w:type="dxa"/>
          </w:tcPr>
          <w:p w14:paraId="0CD4A200" w14:textId="5C13D7E6" w:rsidR="00E10054" w:rsidRPr="00427F5B" w:rsidRDefault="00427F5B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427F5B">
              <w:rPr>
                <w:rFonts w:ascii="Times New Roman" w:eastAsia="Times New Roman" w:hAnsi="Times New Roman" w:cs="Times New Roman"/>
                <w:sz w:val="20"/>
                <w:szCs w:val="20"/>
              </w:rPr>
              <w:t>The organisation</w:t>
            </w:r>
          </w:p>
        </w:tc>
      </w:tr>
      <w:tr w:rsidR="00E10054" w:rsidRPr="00A42A1C" w14:paraId="4A5294F5" w14:textId="77777777" w:rsidTr="00AD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4022D8BD" w14:textId="77777777" w:rsidR="00E10054" w:rsidRPr="00A42A1C" w:rsidRDefault="00E10054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7" w:type="dxa"/>
          </w:tcPr>
          <w:p w14:paraId="05FCE5F7" w14:textId="2BD4A7BC" w:rsidR="00AD3C20" w:rsidRDefault="00AD3C20" w:rsidP="00D353D7">
            <w:pPr>
              <w:keepNext/>
              <w:keepLines/>
              <w:tabs>
                <w:tab w:val="left" w:pos="449"/>
              </w:tabs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 gaps and emotional impact</w:t>
            </w:r>
          </w:p>
          <w:p w14:paraId="310D18AE" w14:textId="77777777" w:rsidR="00E10054" w:rsidRDefault="00AD3C20" w:rsidP="00D353D7">
            <w:pPr>
              <w:keepNext/>
              <w:keepLines/>
              <w:tabs>
                <w:tab w:val="left" w:pos="449"/>
              </w:tabs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System-level constraints</w:t>
            </w:r>
          </w:p>
          <w:p w14:paraId="537BE825" w14:textId="5662EAC0" w:rsidR="00427F5B" w:rsidRPr="00AD3C20" w:rsidRDefault="00427F5B" w:rsidP="00D353D7">
            <w:pPr>
              <w:keepNext/>
              <w:keepLines/>
              <w:tabs>
                <w:tab w:val="left" w:pos="449"/>
              </w:tabs>
              <w:snapToGrid w:val="0"/>
              <w:spacing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2" w:type="dxa"/>
          </w:tcPr>
          <w:p w14:paraId="5385AD34" w14:textId="44B69390" w:rsidR="00E10054" w:rsidRPr="00427F5B" w:rsidRDefault="00427F5B" w:rsidP="00D353D7">
            <w:pPr>
              <w:keepNext/>
              <w:keepLines/>
              <w:tabs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7F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10054" w:rsidRPr="00427F5B">
              <w:rPr>
                <w:rFonts w:ascii="Times New Roman" w:eastAsia="Times New Roman" w:hAnsi="Times New Roman" w:cs="Times New Roman"/>
                <w:sz w:val="20"/>
                <w:szCs w:val="20"/>
              </w:rPr>
              <w:t>The adopter system and     the organisation</w:t>
            </w:r>
          </w:p>
        </w:tc>
      </w:tr>
      <w:tr w:rsidR="00E10054" w:rsidRPr="00A42A1C" w14:paraId="21E7FDC2" w14:textId="77777777" w:rsidTr="00AD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6076768A" w14:textId="77777777" w:rsid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1D020B7" w14:textId="2883B9AA" w:rsidR="00E10054" w:rsidRDefault="00E10054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2A1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acilitators for Acute vertigo diagnosis in the ED</w:t>
            </w:r>
          </w:p>
          <w:p w14:paraId="5D295883" w14:textId="77777777" w:rsidR="00AD3C20" w:rsidRPr="00A42A1C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57" w:type="dxa"/>
          </w:tcPr>
          <w:p w14:paraId="16358DCE" w14:textId="2D823839" w:rsidR="00E10054" w:rsidRP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Specific technology and expertise</w:t>
            </w:r>
          </w:p>
        </w:tc>
        <w:tc>
          <w:tcPr>
            <w:tcW w:w="2972" w:type="dxa"/>
          </w:tcPr>
          <w:p w14:paraId="1F8DE71D" w14:textId="516F7F78" w:rsidR="00E10054" w:rsidRPr="00427F5B" w:rsidRDefault="00427F5B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427F5B">
              <w:rPr>
                <w:rFonts w:ascii="Times New Roman" w:eastAsia="Times New Roman" w:hAnsi="Times New Roman" w:cs="Times New Roman"/>
                <w:sz w:val="20"/>
                <w:szCs w:val="20"/>
              </w:rPr>
              <w:t>The Value proposition</w:t>
            </w:r>
          </w:p>
        </w:tc>
      </w:tr>
      <w:tr w:rsidR="00E10054" w:rsidRPr="00A42A1C" w14:paraId="357F5C5D" w14:textId="77777777" w:rsidTr="00AD3C2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BFEB41F" w14:textId="77777777" w:rsidR="00E10054" w:rsidRPr="00A42A1C" w:rsidRDefault="00E10054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7" w:type="dxa"/>
          </w:tcPr>
          <w:p w14:paraId="1CFC98E9" w14:textId="6EC0657A" w:rsidR="00E10054" w:rsidRP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Formal training</w:t>
            </w:r>
          </w:p>
        </w:tc>
        <w:tc>
          <w:tcPr>
            <w:tcW w:w="2972" w:type="dxa"/>
          </w:tcPr>
          <w:p w14:paraId="2182E45C" w14:textId="676FAD0D" w:rsidR="00E10054" w:rsidRPr="00427F5B" w:rsidRDefault="00427F5B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427F5B">
              <w:rPr>
                <w:rFonts w:ascii="Times New Roman" w:eastAsia="Times New Roman" w:hAnsi="Times New Roman" w:cs="Times New Roman"/>
                <w:sz w:val="20"/>
                <w:szCs w:val="20"/>
              </w:rPr>
              <w:t>The Organisation</w:t>
            </w:r>
          </w:p>
        </w:tc>
      </w:tr>
      <w:tr w:rsidR="00E10054" w:rsidRPr="00A42A1C" w14:paraId="1CB85BAC" w14:textId="77777777" w:rsidTr="00AD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hideMark/>
          </w:tcPr>
          <w:p w14:paraId="00C8D0EF" w14:textId="77777777" w:rsid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B38587" w14:textId="38E9EA28" w:rsidR="00E10054" w:rsidRDefault="00E10054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2A1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acilitators for Decision-Support Tools in ED</w:t>
            </w:r>
          </w:p>
          <w:p w14:paraId="6BE5058E" w14:textId="77777777" w:rsid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072570" w14:textId="3583FF95" w:rsidR="00AD3C20" w:rsidRPr="00A42A1C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(DST must consider)</w:t>
            </w:r>
          </w:p>
        </w:tc>
        <w:tc>
          <w:tcPr>
            <w:tcW w:w="4257" w:type="dxa"/>
            <w:hideMark/>
          </w:tcPr>
          <w:p w14:paraId="173428BC" w14:textId="5AB8674F" w:rsidR="00E10054" w:rsidRP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Acceptability</w:t>
            </w:r>
          </w:p>
        </w:tc>
        <w:tc>
          <w:tcPr>
            <w:tcW w:w="2972" w:type="dxa"/>
            <w:hideMark/>
          </w:tcPr>
          <w:p w14:paraId="470B6F44" w14:textId="6C0E2861" w:rsidR="00E10054" w:rsidRPr="00427F5B" w:rsidRDefault="00427F5B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427F5B">
              <w:rPr>
                <w:rFonts w:ascii="Times New Roman" w:eastAsia="Times New Roman" w:hAnsi="Times New Roman" w:cs="Times New Roman"/>
                <w:sz w:val="20"/>
                <w:szCs w:val="20"/>
              </w:rPr>
              <w:t>The Adopter System</w:t>
            </w:r>
          </w:p>
        </w:tc>
      </w:tr>
      <w:tr w:rsidR="00E10054" w:rsidRPr="00A42A1C" w14:paraId="3890E8B2" w14:textId="77777777" w:rsidTr="00AD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67A19266" w14:textId="77777777" w:rsidR="00E10054" w:rsidRPr="00A42A1C" w:rsidRDefault="00E10054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7" w:type="dxa"/>
          </w:tcPr>
          <w:p w14:paraId="3C7A46BF" w14:textId="2FE91887" w:rsidR="00E10054" w:rsidRP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Accuracy</w:t>
            </w:r>
          </w:p>
          <w:p w14:paraId="39F8D23F" w14:textId="6EB1A3E2" w:rsidR="00E10054" w:rsidRP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Usability</w:t>
            </w:r>
          </w:p>
          <w:p w14:paraId="19A691F5" w14:textId="2894C761" w:rsidR="00E10054" w:rsidRP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Integration into workflows</w:t>
            </w:r>
          </w:p>
          <w:p w14:paraId="263A1A07" w14:textId="1A040DDE" w:rsidR="00E10054" w:rsidRPr="00AD3C20" w:rsidRDefault="00AD3C20" w:rsidP="00D353D7">
            <w:pPr>
              <w:keepNext/>
              <w:keepLines/>
              <w:tabs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ED Efficiency</w:t>
            </w:r>
          </w:p>
          <w:p w14:paraId="7233F170" w14:textId="77777777" w:rsidR="00E10054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DST as Complement not a substitute</w:t>
            </w:r>
          </w:p>
          <w:p w14:paraId="1E0556F6" w14:textId="5A4812BF" w:rsidR="00427F5B" w:rsidRPr="00AD3C20" w:rsidRDefault="00427F5B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2" w:type="dxa"/>
          </w:tcPr>
          <w:p w14:paraId="4DE5DBBB" w14:textId="7DF584A3" w:rsidR="00E10054" w:rsidRPr="00427F5B" w:rsidRDefault="00427F5B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F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10054" w:rsidRPr="00427F5B">
              <w:rPr>
                <w:rFonts w:ascii="Times New Roman" w:eastAsia="Times New Roman" w:hAnsi="Times New Roman" w:cs="Times New Roman"/>
                <w:sz w:val="20"/>
                <w:szCs w:val="20"/>
              </w:rPr>
              <w:t>The Technology</w:t>
            </w:r>
          </w:p>
          <w:p w14:paraId="062B6FE7" w14:textId="77777777" w:rsidR="00E10054" w:rsidRPr="00A42A1C" w:rsidRDefault="00E10054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7091A9" w14:textId="77777777" w:rsidR="00E10054" w:rsidRPr="00A42A1C" w:rsidRDefault="00E10054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054" w:rsidRPr="00A42A1C" w14:paraId="3A2BE324" w14:textId="77777777" w:rsidTr="00AD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hideMark/>
          </w:tcPr>
          <w:p w14:paraId="3DF9063E" w14:textId="77777777" w:rsid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637FC4C" w14:textId="3304107B" w:rsidR="00E10054" w:rsidRDefault="00E10054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2A1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arriers to the Adoption of Decision-Support Tools in ED</w:t>
            </w:r>
          </w:p>
          <w:p w14:paraId="1ADDA5B4" w14:textId="77777777" w:rsid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3BC883" w14:textId="3A990F75" w:rsidR="00AD3C20" w:rsidRPr="00A42A1C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 w:rsidR="00427F5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Beware i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ST</w:t>
            </w:r>
            <w:r w:rsidR="00427F5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developme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4257" w:type="dxa"/>
            <w:hideMark/>
          </w:tcPr>
          <w:p w14:paraId="528806E1" w14:textId="59D4F857" w:rsidR="00E10054" w:rsidRP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Special requirements</w:t>
            </w:r>
          </w:p>
          <w:p w14:paraId="477CD5E8" w14:textId="5728F893" w:rsidR="00E10054" w:rsidRPr="00AD3C20" w:rsidRDefault="00AD3C20" w:rsidP="00D353D7">
            <w:pPr>
              <w:keepNext/>
              <w:keepLines/>
              <w:tabs>
                <w:tab w:val="left" w:pos="44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Misdiagnosis and accountability</w:t>
            </w:r>
          </w:p>
          <w:p w14:paraId="1B26FBE7" w14:textId="1792007A" w:rsidR="00E10054" w:rsidRPr="00AD3C20" w:rsidRDefault="00AD3C20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Design limitations</w:t>
            </w:r>
          </w:p>
        </w:tc>
        <w:tc>
          <w:tcPr>
            <w:tcW w:w="2972" w:type="dxa"/>
            <w:hideMark/>
          </w:tcPr>
          <w:p w14:paraId="419A7F7F" w14:textId="77777777" w:rsidR="00E10054" w:rsidRPr="00A42A1C" w:rsidRDefault="00E10054" w:rsidP="00D353D7">
            <w:pPr>
              <w:pStyle w:val="Prrafodelista"/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19F5EA" w14:textId="6E3B01D3" w:rsidR="00E10054" w:rsidRPr="00427F5B" w:rsidRDefault="00427F5B" w:rsidP="00D353D7">
            <w:pPr>
              <w:keepNext/>
              <w:keepLines/>
              <w:tabs>
                <w:tab w:val="left" w:pos="44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F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10054" w:rsidRPr="00427F5B">
              <w:rPr>
                <w:rFonts w:ascii="Times New Roman" w:eastAsia="Times New Roman" w:hAnsi="Times New Roman" w:cs="Times New Roman"/>
                <w:sz w:val="20"/>
                <w:szCs w:val="20"/>
              </w:rPr>
              <w:t>The Technology</w:t>
            </w:r>
          </w:p>
          <w:p w14:paraId="01FBF67E" w14:textId="77777777" w:rsidR="00E10054" w:rsidRPr="00A42A1C" w:rsidRDefault="00E10054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054" w:rsidRPr="00A42A1C" w14:paraId="5813FA78" w14:textId="77777777" w:rsidTr="00AD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40B5ABBB" w14:textId="77777777" w:rsidR="00E10054" w:rsidRPr="00A42A1C" w:rsidRDefault="00E10054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7" w:type="dxa"/>
          </w:tcPr>
          <w:p w14:paraId="1489F2A3" w14:textId="28F9F0A7" w:rsidR="00E10054" w:rsidRPr="00AD3C20" w:rsidRDefault="00AD3C20" w:rsidP="00D353D7">
            <w:pPr>
              <w:keepNext/>
              <w:keepLines/>
              <w:tabs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Organisational constraints</w:t>
            </w:r>
          </w:p>
          <w:p w14:paraId="0B2E188E" w14:textId="6E0AA21C" w:rsidR="00E10054" w:rsidRPr="00AD3C20" w:rsidRDefault="00AD3C20" w:rsidP="00D353D7">
            <w:pPr>
              <w:keepNext/>
              <w:keepLines/>
              <w:tabs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IT and regulatory challenges</w:t>
            </w:r>
          </w:p>
          <w:p w14:paraId="0270C20D" w14:textId="60887558" w:rsidR="00E10054" w:rsidRPr="00AD3C20" w:rsidRDefault="00AD3C20" w:rsidP="00D353D7">
            <w:pPr>
              <w:keepNext/>
              <w:keepLines/>
              <w:tabs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AD3C20">
              <w:rPr>
                <w:rFonts w:ascii="Times New Roman" w:eastAsia="Times New Roman" w:hAnsi="Times New Roman" w:cs="Times New Roman"/>
                <w:sz w:val="20"/>
                <w:szCs w:val="20"/>
              </w:rPr>
              <w:t>Human and cultural factors</w:t>
            </w:r>
          </w:p>
        </w:tc>
        <w:tc>
          <w:tcPr>
            <w:tcW w:w="2972" w:type="dxa"/>
          </w:tcPr>
          <w:p w14:paraId="3AD1249F" w14:textId="2B26CD5B" w:rsidR="00E10054" w:rsidRPr="00427F5B" w:rsidRDefault="00427F5B" w:rsidP="00D353D7">
            <w:pPr>
              <w:keepNext/>
              <w:keepLines/>
              <w:tabs>
                <w:tab w:val="left" w:pos="0"/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427F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Organisation and </w:t>
            </w:r>
          </w:p>
          <w:p w14:paraId="0476AE93" w14:textId="35D32FC5" w:rsidR="00E10054" w:rsidRPr="00427F5B" w:rsidRDefault="00427F5B" w:rsidP="00D353D7">
            <w:pPr>
              <w:keepNext/>
              <w:keepLines/>
              <w:tabs>
                <w:tab w:val="left" w:pos="4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="00E10054" w:rsidRPr="00427F5B">
              <w:rPr>
                <w:rFonts w:ascii="Times New Roman" w:eastAsia="Times New Roman" w:hAnsi="Times New Roman" w:cs="Times New Roman"/>
                <w:sz w:val="20"/>
                <w:szCs w:val="20"/>
              </w:rPr>
              <w:t>The Wider System Context</w:t>
            </w:r>
          </w:p>
        </w:tc>
      </w:tr>
    </w:tbl>
    <w:p w14:paraId="3423E720" w14:textId="77777777" w:rsidR="00AD3C20" w:rsidRDefault="00AD3C20" w:rsidP="00AD3C20">
      <w:pPr>
        <w:keepNext/>
        <w:keepLines/>
        <w:tabs>
          <w:tab w:val="left" w:pos="449"/>
        </w:tabs>
        <w:spacing w:beforeAutospacing="1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AD3C20">
        <w:rPr>
          <w:rFonts w:ascii="Times New Roman" w:eastAsia="Times New Roman" w:hAnsi="Times New Roman" w:cs="Times New Roman"/>
          <w:color w:val="000000" w:themeColor="text1"/>
        </w:rPr>
        <w:t>Table 1.  Main themes and Alignment with NASSS domains.</w:t>
      </w:r>
      <w:r w:rsidRPr="435A28B5">
        <w:rPr>
          <w:rFonts w:ascii="Times New Roman" w:eastAsia="Times New Roman" w:hAnsi="Times New Roman" w:cs="Times New Roman"/>
          <w:color w:val="000000" w:themeColor="text1"/>
        </w:rPr>
        <w:t xml:space="preserve">                                                                 </w:t>
      </w:r>
    </w:p>
    <w:p w14:paraId="44173118" w14:textId="77777777" w:rsidR="001C497F" w:rsidRDefault="001C497F"/>
    <w:p w14:paraId="2C71DBC8" w14:textId="77777777" w:rsidR="00AD3C20" w:rsidRDefault="00AD3C20"/>
    <w:p w14:paraId="28C7829A" w14:textId="34C5C8A8" w:rsidR="00825928" w:rsidRPr="007308CA" w:rsidRDefault="00825928" w:rsidP="00825928">
      <w:pPr>
        <w:keepNext/>
        <w:keepLines/>
        <w:tabs>
          <w:tab w:val="left" w:pos="0"/>
          <w:tab w:val="left" w:pos="449"/>
        </w:tabs>
        <w:spacing w:before="100" w:beforeAutospacing="1" w:after="100" w:afterAutospacing="1" w:line="36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7308CA">
        <w:rPr>
          <w:rFonts w:ascii="Times New Roman" w:eastAsia="Times New Roman" w:hAnsi="Times New Roman" w:cs="Times New Roman"/>
          <w:color w:val="000000" w:themeColor="text1"/>
        </w:rPr>
        <w:t>Table 1. NASSS: Non adoption, abandonment, scale-up, spread and sustainability framework (Greenhalgh 2017); ED: emergency department; IT: information technology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8F6928">
        <w:rPr>
          <w:rFonts w:ascii="Times New Roman" w:eastAsia="Times New Roman" w:hAnsi="Times New Roman" w:cs="Times New Roman"/>
          <w:color w:val="000000" w:themeColor="text1"/>
        </w:rPr>
        <w:t>; CDST: Clinical decision support tool.</w:t>
      </w:r>
    </w:p>
    <w:p w14:paraId="2AFFD890" w14:textId="77777777" w:rsidR="00AD3C20" w:rsidRDefault="00AD3C20"/>
    <w:sectPr w:rsidR="00AD3C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829621" w14:textId="77777777" w:rsidR="00064796" w:rsidRDefault="00064796" w:rsidP="00AD3C20">
      <w:r>
        <w:separator/>
      </w:r>
    </w:p>
  </w:endnote>
  <w:endnote w:type="continuationSeparator" w:id="0">
    <w:p w14:paraId="6AA654B4" w14:textId="77777777" w:rsidR="00064796" w:rsidRDefault="00064796" w:rsidP="00AD3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88675" w14:textId="77777777" w:rsidR="00064796" w:rsidRDefault="00064796" w:rsidP="00AD3C20">
      <w:r>
        <w:separator/>
      </w:r>
    </w:p>
  </w:footnote>
  <w:footnote w:type="continuationSeparator" w:id="0">
    <w:p w14:paraId="59AAC940" w14:textId="77777777" w:rsidR="00064796" w:rsidRDefault="00064796" w:rsidP="00AD3C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C7A6F"/>
    <w:multiLevelType w:val="hybridMultilevel"/>
    <w:tmpl w:val="EC10A252"/>
    <w:lvl w:ilvl="0" w:tplc="C80294D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B103D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AADA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5EDF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C23F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BE8A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D696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52F0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2458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10DDC"/>
    <w:multiLevelType w:val="hybridMultilevel"/>
    <w:tmpl w:val="7FC674BE"/>
    <w:lvl w:ilvl="0" w:tplc="7AE4DBC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034EE7"/>
    <w:multiLevelType w:val="hybridMultilevel"/>
    <w:tmpl w:val="C51C3538"/>
    <w:lvl w:ilvl="0" w:tplc="FF9EEEF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82E12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100B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A44C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2868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9636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3A5C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148E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2C9A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CCF19"/>
    <w:multiLevelType w:val="hybridMultilevel"/>
    <w:tmpl w:val="46DCE798"/>
    <w:lvl w:ilvl="0" w:tplc="4E708F5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468EC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D69D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D2BD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A298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483C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8286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5AB3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4873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9FDA0E"/>
    <w:multiLevelType w:val="hybridMultilevel"/>
    <w:tmpl w:val="DCA080A0"/>
    <w:lvl w:ilvl="0" w:tplc="0BD6832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A2665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DAD1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9801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A212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1E56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8828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FEFA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580E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F1F8F"/>
    <w:multiLevelType w:val="hybridMultilevel"/>
    <w:tmpl w:val="19E23F92"/>
    <w:lvl w:ilvl="0" w:tplc="77464CD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571A9A"/>
    <w:multiLevelType w:val="hybridMultilevel"/>
    <w:tmpl w:val="0C185F86"/>
    <w:lvl w:ilvl="0" w:tplc="230600C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810920"/>
    <w:multiLevelType w:val="hybridMultilevel"/>
    <w:tmpl w:val="43C2CAC4"/>
    <w:lvl w:ilvl="0" w:tplc="1CBA639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5D453C"/>
    <w:multiLevelType w:val="hybridMultilevel"/>
    <w:tmpl w:val="9AFC26BC"/>
    <w:lvl w:ilvl="0" w:tplc="3ED040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D957AB"/>
    <w:multiLevelType w:val="hybridMultilevel"/>
    <w:tmpl w:val="232806F4"/>
    <w:lvl w:ilvl="0" w:tplc="3ED040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787232">
    <w:abstractNumId w:val="2"/>
  </w:num>
  <w:num w:numId="2" w16cid:durableId="1863274249">
    <w:abstractNumId w:val="0"/>
  </w:num>
  <w:num w:numId="3" w16cid:durableId="796800072">
    <w:abstractNumId w:val="3"/>
  </w:num>
  <w:num w:numId="4" w16cid:durableId="1898469552">
    <w:abstractNumId w:val="4"/>
  </w:num>
  <w:num w:numId="5" w16cid:durableId="1548763804">
    <w:abstractNumId w:val="8"/>
  </w:num>
  <w:num w:numId="6" w16cid:durableId="1762793382">
    <w:abstractNumId w:val="9"/>
  </w:num>
  <w:num w:numId="7" w16cid:durableId="827937590">
    <w:abstractNumId w:val="6"/>
  </w:num>
  <w:num w:numId="8" w16cid:durableId="14426358">
    <w:abstractNumId w:val="1"/>
  </w:num>
  <w:num w:numId="9" w16cid:durableId="809131194">
    <w:abstractNumId w:val="7"/>
  </w:num>
  <w:num w:numId="10" w16cid:durableId="33006086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054"/>
    <w:rsid w:val="00064796"/>
    <w:rsid w:val="00177ADA"/>
    <w:rsid w:val="0018356A"/>
    <w:rsid w:val="001C497F"/>
    <w:rsid w:val="001D4982"/>
    <w:rsid w:val="001E7468"/>
    <w:rsid w:val="00201C5B"/>
    <w:rsid w:val="00263D35"/>
    <w:rsid w:val="00324FA9"/>
    <w:rsid w:val="0037169C"/>
    <w:rsid w:val="00394998"/>
    <w:rsid w:val="003A4673"/>
    <w:rsid w:val="00427F5B"/>
    <w:rsid w:val="004620DA"/>
    <w:rsid w:val="004A678E"/>
    <w:rsid w:val="005057E7"/>
    <w:rsid w:val="00533A16"/>
    <w:rsid w:val="00683371"/>
    <w:rsid w:val="006D19D1"/>
    <w:rsid w:val="00776D6F"/>
    <w:rsid w:val="00783A4F"/>
    <w:rsid w:val="007E6887"/>
    <w:rsid w:val="00825928"/>
    <w:rsid w:val="008545E7"/>
    <w:rsid w:val="009F4392"/>
    <w:rsid w:val="00A66E7B"/>
    <w:rsid w:val="00A71FD0"/>
    <w:rsid w:val="00A761C5"/>
    <w:rsid w:val="00AD3C20"/>
    <w:rsid w:val="00AD52E9"/>
    <w:rsid w:val="00BF7190"/>
    <w:rsid w:val="00C1211B"/>
    <w:rsid w:val="00D353D7"/>
    <w:rsid w:val="00DA0757"/>
    <w:rsid w:val="00DB7314"/>
    <w:rsid w:val="00E10054"/>
    <w:rsid w:val="00E10DC5"/>
    <w:rsid w:val="00E5154C"/>
    <w:rsid w:val="00E70897"/>
    <w:rsid w:val="00F4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B7B94"/>
  <w15:chartTrackingRefBased/>
  <w15:docId w15:val="{A375F12C-72A0-E245-BAA4-87193A8C9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054"/>
    <w:pPr>
      <w:jc w:val="both"/>
    </w:pPr>
    <w:rPr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E100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00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00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00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00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00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00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00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00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00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0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00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005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005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005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005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005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005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100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10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100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100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100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1005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1005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1005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0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005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10054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E10054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AD3C20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D3C20"/>
    <w:rPr>
      <w:sz w:val="22"/>
      <w:szCs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AD3C20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3C20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77</Characters>
  <Application>Microsoft Office Word</Application>
  <DocSecurity>0</DocSecurity>
  <Lines>23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ese, Elvira</dc:creator>
  <cp:keywords/>
  <dc:description/>
  <cp:lastModifiedBy>Cortese, Elvira</cp:lastModifiedBy>
  <cp:revision>3</cp:revision>
  <dcterms:created xsi:type="dcterms:W3CDTF">2025-05-07T12:54:00Z</dcterms:created>
  <dcterms:modified xsi:type="dcterms:W3CDTF">2025-11-05T10:59:00Z</dcterms:modified>
</cp:coreProperties>
</file>